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4CD6D" w14:textId="50875792" w:rsidR="00BD045E" w:rsidRDefault="00BD045E" w:rsidP="00BD045E">
      <w:pPr>
        <w:spacing w:after="0" w:line="480" w:lineRule="auto"/>
        <w:jc w:val="both"/>
        <w:rPr>
          <w:rFonts w:ascii="Times New Roman" w:hAnsi="Times New Roman" w:cs="Times New Roman"/>
        </w:rPr>
      </w:pPr>
      <w:r w:rsidRPr="000839F2">
        <w:rPr>
          <w:rFonts w:ascii="Times New Roman" w:hAnsi="Times New Roman" w:cs="Times New Roman"/>
          <w:b/>
          <w:bCs/>
        </w:rPr>
        <w:t xml:space="preserve">Table </w:t>
      </w:r>
      <w:r w:rsidR="00C8378C">
        <w:rPr>
          <w:rFonts w:ascii="Times New Roman" w:hAnsi="Times New Roman" w:cs="Times New Roman"/>
          <w:b/>
          <w:bCs/>
        </w:rPr>
        <w:t>S</w:t>
      </w:r>
      <w:r w:rsidR="00FD3567" w:rsidRPr="00FD3567">
        <w:rPr>
          <w:rFonts w:ascii="Times New Roman" w:hAnsi="Times New Roman" w:cs="Times New Roman"/>
          <w:b/>
          <w:bCs/>
          <w:color w:val="FF0000"/>
        </w:rPr>
        <w:t>2</w:t>
      </w:r>
      <w:r w:rsidR="00DA2419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List of primary antibodies.</w:t>
      </w:r>
    </w:p>
    <w:tbl>
      <w:tblPr>
        <w:tblW w:w="98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8"/>
        <w:gridCol w:w="1303"/>
        <w:gridCol w:w="1547"/>
        <w:gridCol w:w="1200"/>
        <w:gridCol w:w="1402"/>
        <w:gridCol w:w="1089"/>
        <w:gridCol w:w="977"/>
      </w:tblGrid>
      <w:tr w:rsidR="00A75C42" w:rsidRPr="00F3524E" w14:paraId="3A20B9E3" w14:textId="77777777" w:rsidTr="002F70F3">
        <w:trPr>
          <w:trHeight w:val="300"/>
        </w:trPr>
        <w:tc>
          <w:tcPr>
            <w:tcW w:w="2358" w:type="dxa"/>
            <w:shd w:val="clear" w:color="auto" w:fill="auto"/>
            <w:noWrap/>
            <w:vAlign w:val="bottom"/>
          </w:tcPr>
          <w:p w14:paraId="436D71B8" w14:textId="77777777" w:rsidR="00A75C42" w:rsidRPr="00F3524E" w:rsidRDefault="00A75C42" w:rsidP="000E0DC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3524E">
              <w:rPr>
                <w:rFonts w:ascii="Times New Roman" w:hAnsi="Times New Roman" w:cs="Times New Roman"/>
                <w:b/>
                <w:bCs/>
              </w:rPr>
              <w:t>Primary antibodies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58B06BAC" w14:textId="77777777" w:rsidR="00A75C42" w:rsidRPr="00F3524E" w:rsidRDefault="00A75C42" w:rsidP="000E0DC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3524E">
              <w:rPr>
                <w:rFonts w:ascii="Times New Roman" w:hAnsi="Times New Roman" w:cs="Times New Roman"/>
                <w:b/>
                <w:bCs/>
              </w:rPr>
              <w:t>Cat no.</w:t>
            </w:r>
          </w:p>
        </w:tc>
        <w:tc>
          <w:tcPr>
            <w:tcW w:w="1547" w:type="dxa"/>
          </w:tcPr>
          <w:p w14:paraId="031F786F" w14:textId="77777777" w:rsidR="00A75C42" w:rsidRPr="00F3524E" w:rsidRDefault="00A75C42" w:rsidP="000E0DC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3524E">
              <w:rPr>
                <w:rFonts w:ascii="Times New Roman" w:hAnsi="Times New Roman" w:cs="Times New Roman"/>
                <w:b/>
                <w:bCs/>
              </w:rPr>
              <w:t>Company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95BF0B8" w14:textId="77777777" w:rsidR="00A75C42" w:rsidRPr="00F3524E" w:rsidRDefault="00A75C42" w:rsidP="005501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524E">
              <w:rPr>
                <w:rFonts w:ascii="Times New Roman" w:hAnsi="Times New Roman" w:cs="Times New Roman"/>
                <w:b/>
                <w:bCs/>
              </w:rPr>
              <w:t>Siz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kDa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072EBE1B" w14:textId="77777777" w:rsidR="00A75C42" w:rsidRPr="00F3524E" w:rsidRDefault="00A75C42" w:rsidP="000E0DC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3524E">
              <w:rPr>
                <w:rFonts w:ascii="Times New Roman" w:hAnsi="Times New Roman" w:cs="Times New Roman"/>
                <w:b/>
                <w:bCs/>
              </w:rPr>
              <w:t>Host/Isotype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273FD492" w14:textId="77777777" w:rsidR="00A75C42" w:rsidRPr="00F3524E" w:rsidRDefault="00A75C42" w:rsidP="000E0DC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3524E">
              <w:rPr>
                <w:rFonts w:ascii="Times New Roman" w:hAnsi="Times New Roman" w:cs="Times New Roman"/>
                <w:b/>
                <w:bCs/>
              </w:rPr>
              <w:t>WB dil.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56CAB8CF" w14:textId="77777777" w:rsidR="00A75C42" w:rsidRPr="00F3524E" w:rsidRDefault="00A75C42" w:rsidP="00CA39F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F dil.</w:t>
            </w:r>
          </w:p>
        </w:tc>
      </w:tr>
      <w:tr w:rsidR="00A75C42" w:rsidRPr="00F3524E" w14:paraId="0D526E09" w14:textId="77777777" w:rsidTr="002F70F3">
        <w:trPr>
          <w:trHeight w:val="300"/>
        </w:trPr>
        <w:tc>
          <w:tcPr>
            <w:tcW w:w="2358" w:type="dxa"/>
            <w:shd w:val="clear" w:color="auto" w:fill="auto"/>
            <w:noWrap/>
            <w:vAlign w:val="bottom"/>
          </w:tcPr>
          <w:p w14:paraId="14880765" w14:textId="0C30E252" w:rsidR="00A75C42" w:rsidRPr="00F3524E" w:rsidRDefault="00A75C42" w:rsidP="00682F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α</w:t>
            </w:r>
            <w:r w:rsidRPr="001560E6">
              <w:rPr>
                <w:rFonts w:ascii="Times New Roman" w:eastAsia="Times New Roman" w:hAnsi="Times New Roman" w:cs="Times New Roman"/>
              </w:rPr>
              <w:t>-SMA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41905D92" w14:textId="77777777" w:rsidR="00A75C42" w:rsidRPr="00F3524E" w:rsidRDefault="00A75C42" w:rsidP="00682F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560E6">
              <w:rPr>
                <w:rFonts w:ascii="Times New Roman" w:eastAsia="Times New Roman" w:hAnsi="Times New Roman" w:cs="Times New Roman"/>
              </w:rPr>
              <w:t>A2547</w:t>
            </w:r>
          </w:p>
        </w:tc>
        <w:tc>
          <w:tcPr>
            <w:tcW w:w="1547" w:type="dxa"/>
          </w:tcPr>
          <w:p w14:paraId="5A628680" w14:textId="77777777" w:rsidR="00A75C42" w:rsidRPr="00F3524E" w:rsidRDefault="00A75C42" w:rsidP="00682F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Sigma Aldrich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0CEBBE3" w14:textId="77777777" w:rsidR="00A75C42" w:rsidRPr="00F3524E" w:rsidRDefault="00A75C42" w:rsidP="00550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38B5">
              <w:rPr>
                <w:rFonts w:ascii="Times New Roman" w:eastAsia="Times New Roman" w:hAnsi="Times New Roman" w:cs="Times New Roman"/>
              </w:rPr>
              <w:t>~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6E38B5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660AAFB5" w14:textId="77777777" w:rsidR="00A75C42" w:rsidRPr="00F3524E" w:rsidRDefault="00A75C42" w:rsidP="00682F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Mouse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43038E17" w14:textId="77777777" w:rsidR="00A75C42" w:rsidRPr="00F3524E" w:rsidRDefault="00A75C42" w:rsidP="00682F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7A6EF24D" w14:textId="77777777" w:rsidR="00A75C42" w:rsidRDefault="00A75C42" w:rsidP="00682F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 1000</w:t>
            </w:r>
          </w:p>
        </w:tc>
      </w:tr>
      <w:tr w:rsidR="00A75C42" w:rsidRPr="00F3524E" w14:paraId="34DEDE3A" w14:textId="77777777" w:rsidTr="002F70F3">
        <w:trPr>
          <w:trHeight w:val="300"/>
        </w:trPr>
        <w:tc>
          <w:tcPr>
            <w:tcW w:w="2358" w:type="dxa"/>
            <w:shd w:val="clear" w:color="auto" w:fill="auto"/>
            <w:noWrap/>
            <w:vAlign w:val="bottom"/>
          </w:tcPr>
          <w:p w14:paraId="2E53FEB3" w14:textId="77777777" w:rsidR="00A75C42" w:rsidRPr="00F3524E" w:rsidRDefault="00A75C42" w:rsidP="00F352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Fibronectin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675EF20A" w14:textId="77777777" w:rsidR="00A75C42" w:rsidRPr="00F3524E" w:rsidRDefault="00A75C42" w:rsidP="00F352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ab6584</w:t>
            </w:r>
          </w:p>
        </w:tc>
        <w:tc>
          <w:tcPr>
            <w:tcW w:w="1547" w:type="dxa"/>
          </w:tcPr>
          <w:p w14:paraId="407861BE" w14:textId="77777777" w:rsidR="00A75C42" w:rsidRPr="00F3524E" w:rsidRDefault="00A75C42" w:rsidP="00F352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Abcam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54A9661" w14:textId="77777777" w:rsidR="00A75C42" w:rsidRPr="00F3524E" w:rsidRDefault="00A75C42" w:rsidP="00550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238-268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7977F7B4" w14:textId="77777777" w:rsidR="00A75C42" w:rsidRPr="00F3524E" w:rsidRDefault="00A75C42" w:rsidP="00F352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Rabbit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0A66A6E2" w14:textId="77777777" w:rsidR="00A75C42" w:rsidRPr="00F3524E" w:rsidRDefault="00A75C42" w:rsidP="00F352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1: 10000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F1CF48F" w14:textId="77777777" w:rsidR="00A75C42" w:rsidRPr="00F3524E" w:rsidRDefault="00A75C42" w:rsidP="00CA39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75C42" w:rsidRPr="00F3524E" w14:paraId="3D2B7F9A" w14:textId="77777777" w:rsidTr="002F70F3">
        <w:trPr>
          <w:trHeight w:val="300"/>
        </w:trPr>
        <w:tc>
          <w:tcPr>
            <w:tcW w:w="2358" w:type="dxa"/>
            <w:shd w:val="clear" w:color="auto" w:fill="auto"/>
            <w:noWrap/>
            <w:vAlign w:val="bottom"/>
          </w:tcPr>
          <w:p w14:paraId="76DCB670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PAI-1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0C4FCB9F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11907</w:t>
            </w:r>
          </w:p>
        </w:tc>
        <w:tc>
          <w:tcPr>
            <w:tcW w:w="1547" w:type="dxa"/>
          </w:tcPr>
          <w:p w14:paraId="6C4339A6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Cell Signaling Technology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A07798E" w14:textId="77777777" w:rsidR="00A75C42" w:rsidRPr="00F3524E" w:rsidRDefault="00A75C42" w:rsidP="00550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3BCF3E4A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Rabbit IgG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18956079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1: 1000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35A2AF4A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75C42" w:rsidRPr="00F3524E" w14:paraId="13E854E5" w14:textId="77777777" w:rsidTr="002F70F3">
        <w:trPr>
          <w:trHeight w:val="300"/>
        </w:trPr>
        <w:tc>
          <w:tcPr>
            <w:tcW w:w="2358" w:type="dxa"/>
            <w:shd w:val="clear" w:color="auto" w:fill="auto"/>
            <w:noWrap/>
            <w:vAlign w:val="bottom"/>
          </w:tcPr>
          <w:p w14:paraId="48CB08FE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PCNA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3024CE24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13110</w:t>
            </w:r>
          </w:p>
        </w:tc>
        <w:tc>
          <w:tcPr>
            <w:tcW w:w="1547" w:type="dxa"/>
          </w:tcPr>
          <w:p w14:paraId="0F051B11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Cell Signaling Technology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1EC0270" w14:textId="77777777" w:rsidR="00A75C42" w:rsidRPr="00F3524E" w:rsidRDefault="00A75C42" w:rsidP="00550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6626636B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Rabbit IgG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69C0ECD1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1: 1000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2949EBD0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 100</w:t>
            </w:r>
          </w:p>
        </w:tc>
      </w:tr>
      <w:tr w:rsidR="00A75C42" w:rsidRPr="00F3524E" w14:paraId="23E06AF2" w14:textId="77777777" w:rsidTr="002F70F3">
        <w:trPr>
          <w:trHeight w:val="300"/>
        </w:trPr>
        <w:tc>
          <w:tcPr>
            <w:tcW w:w="2358" w:type="dxa"/>
            <w:shd w:val="clear" w:color="auto" w:fill="auto"/>
            <w:noWrap/>
            <w:vAlign w:val="bottom"/>
          </w:tcPr>
          <w:p w14:paraId="530D8FDC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Phospho-FAK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4A54CD61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3283</w:t>
            </w:r>
          </w:p>
        </w:tc>
        <w:tc>
          <w:tcPr>
            <w:tcW w:w="1547" w:type="dxa"/>
          </w:tcPr>
          <w:p w14:paraId="3257CFA4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Cell Signaling Technology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DC59267" w14:textId="77777777" w:rsidR="00A75C42" w:rsidRPr="00F3524E" w:rsidRDefault="00A75C42" w:rsidP="00550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125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4F8E72BA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Rabbit IgG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26D42669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1: 500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33D23FA5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75C42" w:rsidRPr="00F3524E" w14:paraId="2506A70F" w14:textId="77777777" w:rsidTr="002F70F3">
        <w:trPr>
          <w:trHeight w:val="300"/>
        </w:trPr>
        <w:tc>
          <w:tcPr>
            <w:tcW w:w="2358" w:type="dxa"/>
            <w:shd w:val="clear" w:color="auto" w:fill="auto"/>
            <w:noWrap/>
            <w:vAlign w:val="bottom"/>
          </w:tcPr>
          <w:p w14:paraId="73737CC2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 xml:space="preserve">Phospho-p44/42 MAPK (ERK1/2) 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30861D2E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4377</w:t>
            </w:r>
          </w:p>
        </w:tc>
        <w:tc>
          <w:tcPr>
            <w:tcW w:w="1547" w:type="dxa"/>
          </w:tcPr>
          <w:p w14:paraId="241A4D8C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Cell Signaling Technology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01DB38D" w14:textId="77777777" w:rsidR="00A75C42" w:rsidRPr="00F3524E" w:rsidRDefault="00A75C42" w:rsidP="00550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42, 44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2E7DEAD6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Rabbit IgG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2FA6D994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1: 500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2EF5C155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75C42" w:rsidRPr="00F3524E" w14:paraId="0BEA390D" w14:textId="77777777" w:rsidTr="002F70F3">
        <w:trPr>
          <w:trHeight w:val="300"/>
        </w:trPr>
        <w:tc>
          <w:tcPr>
            <w:tcW w:w="2358" w:type="dxa"/>
            <w:shd w:val="clear" w:color="auto" w:fill="auto"/>
            <w:noWrap/>
            <w:vAlign w:val="bottom"/>
          </w:tcPr>
          <w:p w14:paraId="0B43A160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Phospho-SMAD2</w:t>
            </w:r>
          </w:p>
          <w:p w14:paraId="3C9298D2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5EFD8BED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3108</w:t>
            </w:r>
          </w:p>
        </w:tc>
        <w:tc>
          <w:tcPr>
            <w:tcW w:w="1547" w:type="dxa"/>
          </w:tcPr>
          <w:p w14:paraId="3FEDE28E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Cell Signaling Technology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4194B29" w14:textId="77777777" w:rsidR="00A75C42" w:rsidRPr="00F3524E" w:rsidRDefault="00A75C42" w:rsidP="00550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79653B1C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Rabbit IgG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3B998B7F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1: 500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0C895763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75C42" w:rsidRPr="00F3524E" w14:paraId="011EE1E6" w14:textId="77777777" w:rsidTr="002F70F3">
        <w:trPr>
          <w:trHeight w:val="300"/>
        </w:trPr>
        <w:tc>
          <w:tcPr>
            <w:tcW w:w="2358" w:type="dxa"/>
            <w:shd w:val="clear" w:color="auto" w:fill="auto"/>
            <w:noWrap/>
            <w:vAlign w:val="bottom"/>
          </w:tcPr>
          <w:p w14:paraId="339B5129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Phospho-YAP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68855687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4911</w:t>
            </w:r>
          </w:p>
        </w:tc>
        <w:tc>
          <w:tcPr>
            <w:tcW w:w="1547" w:type="dxa"/>
          </w:tcPr>
          <w:p w14:paraId="5E556191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Cell Signaling Technology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C8CE06E" w14:textId="0671A4C6" w:rsidR="00A75C42" w:rsidRPr="00F3524E" w:rsidRDefault="00A75C42" w:rsidP="00550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65-7</w:t>
            </w:r>
            <w:r w:rsidR="00762818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138A8CE4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Rabbit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454BD1C2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 xml:space="preserve">1: 1000 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08BACB88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 100</w:t>
            </w:r>
          </w:p>
        </w:tc>
      </w:tr>
      <w:tr w:rsidR="00A75C42" w:rsidRPr="00F3524E" w14:paraId="61F6CB1B" w14:textId="77777777" w:rsidTr="002F70F3">
        <w:trPr>
          <w:trHeight w:val="300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1E55B6BE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YAP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5950580F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4912</w:t>
            </w:r>
          </w:p>
        </w:tc>
        <w:tc>
          <w:tcPr>
            <w:tcW w:w="1547" w:type="dxa"/>
          </w:tcPr>
          <w:p w14:paraId="7A4F2AC3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Cell Signaling Technolog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286995" w14:textId="24E0B67A" w:rsidR="00A75C42" w:rsidRPr="00F3524E" w:rsidRDefault="00A75C42" w:rsidP="00550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65-7</w:t>
            </w:r>
            <w:r w:rsidR="00762818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0B6764F4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Rabbit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898A6BB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1: 500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33410F5A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75C42" w:rsidRPr="00F3524E" w14:paraId="6B90B514" w14:textId="77777777" w:rsidTr="002F70F3">
        <w:trPr>
          <w:trHeight w:val="300"/>
        </w:trPr>
        <w:tc>
          <w:tcPr>
            <w:tcW w:w="2358" w:type="dxa"/>
            <w:shd w:val="clear" w:color="auto" w:fill="auto"/>
            <w:noWrap/>
            <w:vAlign w:val="bottom"/>
          </w:tcPr>
          <w:p w14:paraId="53DABBBA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036A3">
              <w:rPr>
                <w:rFonts w:ascii="Times New Roman" w:eastAsia="Times New Roman" w:hAnsi="Times New Roman" w:cs="Times New Roman"/>
              </w:rPr>
              <w:t xml:space="preserve">YAP/TAZ (D24E4) 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09609E26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036A3">
              <w:rPr>
                <w:rFonts w:ascii="Times New Roman" w:eastAsia="Times New Roman" w:hAnsi="Times New Roman" w:cs="Times New Roman"/>
              </w:rPr>
              <w:t>8418</w:t>
            </w:r>
          </w:p>
        </w:tc>
        <w:tc>
          <w:tcPr>
            <w:tcW w:w="1547" w:type="dxa"/>
          </w:tcPr>
          <w:p w14:paraId="5A9FC788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Cell Signaling Technology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EB6A14B" w14:textId="77777777" w:rsidR="00A75C42" w:rsidRPr="00F3524E" w:rsidRDefault="00A75C42" w:rsidP="00550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036A3">
              <w:rPr>
                <w:rFonts w:ascii="Times New Roman" w:eastAsia="Times New Roman" w:hAnsi="Times New Roman" w:cs="Times New Roman"/>
              </w:rPr>
              <w:t>55, 78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7F56A1DE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6C9A">
              <w:rPr>
                <w:rFonts w:ascii="Times New Roman" w:eastAsia="Times New Roman" w:hAnsi="Times New Roman" w:cs="Times New Roman"/>
              </w:rPr>
              <w:t>Rabbit IgG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398CC9DE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69292C2D" w14:textId="77777777" w:rsidR="00A75C42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 50</w:t>
            </w:r>
          </w:p>
        </w:tc>
      </w:tr>
      <w:tr w:rsidR="003A7C7B" w:rsidRPr="003A7C7B" w14:paraId="3774F70D" w14:textId="77777777" w:rsidTr="002F70F3">
        <w:trPr>
          <w:trHeight w:val="300"/>
        </w:trPr>
        <w:tc>
          <w:tcPr>
            <w:tcW w:w="2358" w:type="dxa"/>
            <w:shd w:val="clear" w:color="auto" w:fill="auto"/>
            <w:noWrap/>
            <w:vAlign w:val="bottom"/>
          </w:tcPr>
          <w:p w14:paraId="62BF0B95" w14:textId="108C6B2B" w:rsidR="00D868CB" w:rsidRPr="003A7C7B" w:rsidRDefault="00D868CB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3A7C7B">
              <w:rPr>
                <w:rFonts w:ascii="Times New Roman" w:eastAsia="Times New Roman" w:hAnsi="Times New Roman" w:cs="Times New Roman"/>
                <w:color w:val="FF0000"/>
              </w:rPr>
              <w:t>Non-phospho-YAP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562C494A" w14:textId="30EEFB07" w:rsidR="00D868CB" w:rsidRPr="003A7C7B" w:rsidRDefault="009C0067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3A7C7B">
              <w:rPr>
                <w:rFonts w:ascii="Times New Roman" w:eastAsia="Times New Roman" w:hAnsi="Times New Roman" w:cs="Times New Roman"/>
                <w:color w:val="FF0000"/>
              </w:rPr>
              <w:t>29495</w:t>
            </w:r>
          </w:p>
        </w:tc>
        <w:tc>
          <w:tcPr>
            <w:tcW w:w="1547" w:type="dxa"/>
          </w:tcPr>
          <w:p w14:paraId="7C0486E1" w14:textId="41783C71" w:rsidR="00D868CB" w:rsidRPr="003A7C7B" w:rsidRDefault="009C0067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3A7C7B">
              <w:rPr>
                <w:rFonts w:ascii="Times New Roman" w:eastAsia="Times New Roman" w:hAnsi="Times New Roman" w:cs="Times New Roman"/>
                <w:color w:val="FF0000"/>
              </w:rPr>
              <w:t>Cell Signaling Technology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4B74E43" w14:textId="7D48D4AC" w:rsidR="00D868CB" w:rsidRPr="003A7C7B" w:rsidRDefault="009C0067" w:rsidP="00550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3A7C7B">
              <w:rPr>
                <w:rFonts w:ascii="Times New Roman" w:eastAsia="Times New Roman" w:hAnsi="Times New Roman" w:cs="Times New Roman"/>
                <w:color w:val="FF0000"/>
              </w:rPr>
              <w:t>65-78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1742492B" w14:textId="03DB32B7" w:rsidR="00D868CB" w:rsidRPr="003A7C7B" w:rsidRDefault="009C0067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3A7C7B">
              <w:rPr>
                <w:rFonts w:ascii="Times New Roman" w:eastAsia="Times New Roman" w:hAnsi="Times New Roman" w:cs="Times New Roman"/>
                <w:color w:val="FF0000"/>
              </w:rPr>
              <w:t>Rabbit IgG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64FDAE84" w14:textId="0670FC5C" w:rsidR="00D868CB" w:rsidRPr="003A7C7B" w:rsidRDefault="009C0067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3A7C7B">
              <w:rPr>
                <w:rFonts w:ascii="Times New Roman" w:eastAsia="Times New Roman" w:hAnsi="Times New Roman" w:cs="Times New Roman"/>
                <w:color w:val="FF0000"/>
              </w:rPr>
              <w:t>1: 500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731CEB1F" w14:textId="378E10EA" w:rsidR="00D868CB" w:rsidRPr="003A7C7B" w:rsidRDefault="009C0067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3A7C7B">
              <w:rPr>
                <w:rFonts w:ascii="Times New Roman" w:eastAsia="Times New Roman" w:hAnsi="Times New Roman" w:cs="Times New Roman"/>
                <w:color w:val="FF0000"/>
              </w:rPr>
              <w:t>-</w:t>
            </w:r>
          </w:p>
        </w:tc>
      </w:tr>
      <w:tr w:rsidR="003A7C7B" w:rsidRPr="003A7C7B" w14:paraId="7A0B5491" w14:textId="77777777" w:rsidTr="002F70F3">
        <w:trPr>
          <w:trHeight w:val="300"/>
        </w:trPr>
        <w:tc>
          <w:tcPr>
            <w:tcW w:w="2358" w:type="dxa"/>
            <w:shd w:val="clear" w:color="auto" w:fill="auto"/>
            <w:noWrap/>
            <w:vAlign w:val="bottom"/>
          </w:tcPr>
          <w:p w14:paraId="202A437E" w14:textId="0F9624DB" w:rsidR="00540A88" w:rsidRPr="003A7C7B" w:rsidRDefault="00540A88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3A7C7B">
              <w:rPr>
                <w:rFonts w:ascii="Times New Roman" w:eastAsia="Times New Roman" w:hAnsi="Times New Roman" w:cs="Times New Roman"/>
                <w:color w:val="FF0000"/>
              </w:rPr>
              <w:t>Collagen I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106C086D" w14:textId="6F7C756B" w:rsidR="00540A88" w:rsidRPr="003A7C7B" w:rsidRDefault="00540A88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3A7C7B">
              <w:rPr>
                <w:rFonts w:ascii="Times New Roman" w:eastAsia="Times New Roman" w:hAnsi="Times New Roman" w:cs="Times New Roman"/>
                <w:color w:val="FF0000"/>
              </w:rPr>
              <w:t>PA5-29569</w:t>
            </w:r>
          </w:p>
        </w:tc>
        <w:tc>
          <w:tcPr>
            <w:tcW w:w="1547" w:type="dxa"/>
          </w:tcPr>
          <w:p w14:paraId="1B8BF44C" w14:textId="364EC77B" w:rsidR="00540A88" w:rsidRPr="003A7C7B" w:rsidRDefault="004C48E3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3A7C7B">
              <w:rPr>
                <w:rFonts w:ascii="Times New Roman" w:eastAsia="Times New Roman" w:hAnsi="Times New Roman" w:cs="Times New Roman"/>
                <w:color w:val="FF0000"/>
              </w:rPr>
              <w:t>Invitrogen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327D203" w14:textId="7D10103F" w:rsidR="00540A88" w:rsidRPr="003A7C7B" w:rsidRDefault="004C48E3" w:rsidP="00550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3A7C7B">
              <w:rPr>
                <w:rFonts w:ascii="Times New Roman" w:eastAsia="Times New Roman" w:hAnsi="Times New Roman" w:cs="Times New Roman"/>
                <w:color w:val="FF0000"/>
              </w:rPr>
              <w:t>130-250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09B0A518" w14:textId="456FFC7A" w:rsidR="00540A88" w:rsidRPr="003A7C7B" w:rsidRDefault="004C48E3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3A7C7B">
              <w:rPr>
                <w:rFonts w:ascii="Times New Roman" w:eastAsia="Times New Roman" w:hAnsi="Times New Roman" w:cs="Times New Roman"/>
                <w:color w:val="FF0000"/>
              </w:rPr>
              <w:t>Rabbit / IgG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58BA41B0" w14:textId="36744F32" w:rsidR="00540A88" w:rsidRPr="003A7C7B" w:rsidRDefault="004C48E3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3A7C7B">
              <w:rPr>
                <w:rFonts w:ascii="Times New Roman" w:eastAsia="Times New Roman" w:hAnsi="Times New Roman" w:cs="Times New Roman"/>
                <w:color w:val="FF0000"/>
              </w:rPr>
              <w:t>1: 600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7C76F113" w14:textId="270F059C" w:rsidR="00540A88" w:rsidRPr="003A7C7B" w:rsidRDefault="004C48E3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3A7C7B">
              <w:rPr>
                <w:rFonts w:ascii="Times New Roman" w:eastAsia="Times New Roman" w:hAnsi="Times New Roman" w:cs="Times New Roman"/>
                <w:color w:val="FF0000"/>
              </w:rPr>
              <w:t>-</w:t>
            </w:r>
          </w:p>
        </w:tc>
      </w:tr>
      <w:tr w:rsidR="00121310" w:rsidRPr="003A7C7B" w14:paraId="70178504" w14:textId="77777777" w:rsidTr="002F70F3">
        <w:trPr>
          <w:trHeight w:val="300"/>
        </w:trPr>
        <w:tc>
          <w:tcPr>
            <w:tcW w:w="2358" w:type="dxa"/>
            <w:shd w:val="clear" w:color="auto" w:fill="auto"/>
            <w:noWrap/>
            <w:vAlign w:val="bottom"/>
          </w:tcPr>
          <w:p w14:paraId="41D9D979" w14:textId="7B1421AA" w:rsidR="00121310" w:rsidRPr="003A7C7B" w:rsidRDefault="00121310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3A7C7B">
              <w:rPr>
                <w:rFonts w:ascii="Times New Roman" w:eastAsia="Times New Roman" w:hAnsi="Times New Roman" w:cs="Times New Roman"/>
                <w:color w:val="FF0000"/>
              </w:rPr>
              <w:t>LC3B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5D78D4FE" w14:textId="279AA621" w:rsidR="00121310" w:rsidRPr="003A7C7B" w:rsidRDefault="006D6431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3A7C7B">
              <w:rPr>
                <w:rFonts w:ascii="Times New Roman" w:eastAsia="Times New Roman" w:hAnsi="Times New Roman" w:cs="Times New Roman"/>
                <w:color w:val="FF0000"/>
              </w:rPr>
              <w:t>NB600-1384</w:t>
            </w:r>
          </w:p>
        </w:tc>
        <w:tc>
          <w:tcPr>
            <w:tcW w:w="1547" w:type="dxa"/>
          </w:tcPr>
          <w:p w14:paraId="7F8FEC89" w14:textId="548FF21B" w:rsidR="00121310" w:rsidRPr="003A7C7B" w:rsidRDefault="006D6431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3A7C7B">
              <w:rPr>
                <w:rFonts w:ascii="Times New Roman" w:eastAsia="Times New Roman" w:hAnsi="Times New Roman" w:cs="Times New Roman"/>
                <w:color w:val="FF0000"/>
              </w:rPr>
              <w:t>Novus Biologicals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F7242EC" w14:textId="09510DD7" w:rsidR="00121310" w:rsidRPr="003A7C7B" w:rsidRDefault="006D6431" w:rsidP="00550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3A7C7B">
              <w:rPr>
                <w:rFonts w:ascii="Times New Roman" w:eastAsia="Times New Roman" w:hAnsi="Times New Roman" w:cs="Times New Roman"/>
                <w:color w:val="FF0000"/>
              </w:rPr>
              <w:t>14.6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6D7E3B03" w14:textId="08EBEBAC" w:rsidR="00121310" w:rsidRPr="003A7C7B" w:rsidRDefault="0060683D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3A7C7B">
              <w:rPr>
                <w:rFonts w:ascii="Times New Roman" w:eastAsia="Times New Roman" w:hAnsi="Times New Roman" w:cs="Times New Roman"/>
                <w:color w:val="FF0000"/>
              </w:rPr>
              <w:t>Rabbit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1EAAD5C8" w14:textId="4CC1D768" w:rsidR="00121310" w:rsidRPr="003A7C7B" w:rsidRDefault="00FC719B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3A7C7B">
              <w:rPr>
                <w:rFonts w:ascii="Times New Roman" w:eastAsia="Times New Roman" w:hAnsi="Times New Roman" w:cs="Times New Roman"/>
                <w:color w:val="FF0000"/>
              </w:rPr>
              <w:t>-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AD81E85" w14:textId="608C9144" w:rsidR="00121310" w:rsidRPr="003A7C7B" w:rsidRDefault="00FC719B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3A7C7B">
              <w:rPr>
                <w:rFonts w:ascii="Times New Roman" w:eastAsia="Times New Roman" w:hAnsi="Times New Roman" w:cs="Times New Roman"/>
                <w:color w:val="FF0000"/>
              </w:rPr>
              <w:t xml:space="preserve">1: </w:t>
            </w:r>
            <w:r w:rsidR="00967A7A" w:rsidRPr="003A7C7B">
              <w:rPr>
                <w:rFonts w:ascii="Times New Roman" w:eastAsia="Times New Roman" w:hAnsi="Times New Roman" w:cs="Times New Roman"/>
                <w:color w:val="FF0000"/>
              </w:rPr>
              <w:t>250</w:t>
            </w:r>
          </w:p>
        </w:tc>
      </w:tr>
      <w:tr w:rsidR="00A75C42" w:rsidRPr="00F3524E" w14:paraId="2B5F984B" w14:textId="77777777" w:rsidTr="002F70F3">
        <w:trPr>
          <w:trHeight w:val="300"/>
        </w:trPr>
        <w:tc>
          <w:tcPr>
            <w:tcW w:w="2358" w:type="dxa"/>
            <w:shd w:val="clear" w:color="auto" w:fill="auto"/>
            <w:noWrap/>
            <w:vAlign w:val="bottom"/>
          </w:tcPr>
          <w:p w14:paraId="297FAE56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β-Actin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224FECA4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A3854</w:t>
            </w:r>
          </w:p>
        </w:tc>
        <w:tc>
          <w:tcPr>
            <w:tcW w:w="1547" w:type="dxa"/>
          </w:tcPr>
          <w:p w14:paraId="6F36096C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Sigma Aldrich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71456C5" w14:textId="77777777" w:rsidR="00A75C42" w:rsidRPr="00F3524E" w:rsidRDefault="00A75C42" w:rsidP="00550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325171A6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Mouse IgG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7981BBFA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524E">
              <w:rPr>
                <w:rFonts w:ascii="Times New Roman" w:eastAsia="Times New Roman" w:hAnsi="Times New Roman" w:cs="Times New Roman"/>
              </w:rPr>
              <w:t>1:50,000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01155B63" w14:textId="77777777" w:rsidR="00A75C42" w:rsidRPr="00F3524E" w:rsidRDefault="00A75C42" w:rsidP="00A252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</w:tbl>
    <w:p w14:paraId="03437714" w14:textId="5B4DFED0" w:rsidR="00D13FA9" w:rsidRDefault="00D13FA9"/>
    <w:p w14:paraId="5A355DE8" w14:textId="340DDD97" w:rsidR="007C797F" w:rsidRDefault="007C797F"/>
    <w:p w14:paraId="148F1DF3" w14:textId="77777777" w:rsidR="00F3524E" w:rsidRDefault="00F3524E"/>
    <w:sectPr w:rsidR="00F352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B6A75"/>
    <w:rsid w:val="00005579"/>
    <w:rsid w:val="0006493F"/>
    <w:rsid w:val="00071841"/>
    <w:rsid w:val="00074BBE"/>
    <w:rsid w:val="00095EC1"/>
    <w:rsid w:val="00121310"/>
    <w:rsid w:val="001560E6"/>
    <w:rsid w:val="00290D10"/>
    <w:rsid w:val="002A2C6E"/>
    <w:rsid w:val="002A7299"/>
    <w:rsid w:val="002F70F3"/>
    <w:rsid w:val="003A7C7B"/>
    <w:rsid w:val="003B6A75"/>
    <w:rsid w:val="004C48E3"/>
    <w:rsid w:val="00540A88"/>
    <w:rsid w:val="0055010D"/>
    <w:rsid w:val="005645C6"/>
    <w:rsid w:val="005D05D8"/>
    <w:rsid w:val="0060683D"/>
    <w:rsid w:val="00682FB9"/>
    <w:rsid w:val="006D6431"/>
    <w:rsid w:val="006E38B5"/>
    <w:rsid w:val="00762818"/>
    <w:rsid w:val="007C797F"/>
    <w:rsid w:val="008855E8"/>
    <w:rsid w:val="00967A7A"/>
    <w:rsid w:val="00986C9A"/>
    <w:rsid w:val="009C0067"/>
    <w:rsid w:val="00A036A3"/>
    <w:rsid w:val="00A25217"/>
    <w:rsid w:val="00A5405F"/>
    <w:rsid w:val="00A75C42"/>
    <w:rsid w:val="00BD045E"/>
    <w:rsid w:val="00BD6176"/>
    <w:rsid w:val="00C8378C"/>
    <w:rsid w:val="00CA39F4"/>
    <w:rsid w:val="00CE2EDC"/>
    <w:rsid w:val="00D13FA9"/>
    <w:rsid w:val="00D868CB"/>
    <w:rsid w:val="00DA2419"/>
    <w:rsid w:val="00DE27DD"/>
    <w:rsid w:val="00E80E10"/>
    <w:rsid w:val="00EA18B7"/>
    <w:rsid w:val="00F3524E"/>
    <w:rsid w:val="00FC627F"/>
    <w:rsid w:val="00FC6FB2"/>
    <w:rsid w:val="00FC719B"/>
    <w:rsid w:val="00FD3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2C774"/>
  <w15:chartTrackingRefBased/>
  <w15:docId w15:val="{56DAA19D-6BB9-487F-B997-5C9AA2147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4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iful Islam</dc:creator>
  <cp:keywords/>
  <dc:description/>
  <cp:lastModifiedBy>Md Soriful Islam</cp:lastModifiedBy>
  <cp:revision>46</cp:revision>
  <dcterms:created xsi:type="dcterms:W3CDTF">2020-05-21T15:36:00Z</dcterms:created>
  <dcterms:modified xsi:type="dcterms:W3CDTF">2021-05-02T15:43:00Z</dcterms:modified>
</cp:coreProperties>
</file>